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E8E77" w14:textId="3D07C4EA" w:rsidR="007E09BA" w:rsidRPr="003175F1" w:rsidRDefault="003175F1" w:rsidP="00D30A55">
      <w:pPr>
        <w:pStyle w:val="Tablefigureheading"/>
        <w:spacing w:before="0" w:after="0" w:line="240" w:lineRule="auto"/>
        <w:rPr>
          <w:rStyle w:val="SubtleReference"/>
          <w:smallCaps w:val="0"/>
          <w:color w:val="153D63" w:themeColor="text2" w:themeTint="E6"/>
        </w:rPr>
      </w:pPr>
      <w:r>
        <w:t>Table</w:t>
      </w:r>
      <w:r w:rsidR="029FD886">
        <w:t xml:space="preserve"> S1.</w:t>
      </w:r>
      <w:r>
        <w:t xml:space="preserve"> National case definition for confirmed early congenital syphilis (2008-2022)</w:t>
      </w:r>
      <w:sdt>
        <w:sdtPr>
          <w:rPr>
            <w:rFonts w:ascii="Aptos" w:hAnsi="Aptos"/>
            <w:highlight w:val="white"/>
          </w:rPr>
          <w:alias w:val="Citation"/>
          <w:tag w:val="{&quot;referencesIds&quot;:[&quot;doc:668ea344f53d902b23f0da7e&quot;],&quot;referencesOptions&quot;:{&quot;doc:668ea344f53d902b23f0da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9644467,&quot;citationText&quot;:&quot;&lt;span style=\&quot;font-family:Aptos;font-size:14.666666666666666px;color:#153D63\&quot;&gt;(1)&lt;/span&gt;&quot;}"/>
          <w:id w:val="-2069644467"/>
          <w:placeholder>
            <w:docPart w:val="4F3F9F95172B4357A7A00FB09036D04E"/>
          </w:placeholder>
        </w:sdtPr>
        <w:sdtContent>
          <w:r w:rsidR="00B3587E">
            <w:rPr>
              <w:rFonts w:ascii="Aptos" w:eastAsia="Times New Roman" w:hAnsi="Aptos"/>
              <w:color w:val="153D63"/>
              <w:szCs w:val="22"/>
            </w:rPr>
            <w:t>(1)</w:t>
          </w:r>
          <w:r w:rsidR="0072633E">
            <w:rPr>
              <w:rFonts w:ascii="Aptos" w:eastAsia="Times New Roman" w:hAnsi="Aptos"/>
              <w:color w:val="153D63"/>
              <w:szCs w:val="22"/>
            </w:rPr>
            <w:t>.</w:t>
          </w:r>
        </w:sdtContent>
      </w:sdt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E09BA" w:rsidRPr="007E09BA" w14:paraId="4B41034B" w14:textId="77777777">
        <w:tc>
          <w:tcPr>
            <w:tcW w:w="9350" w:type="dxa"/>
          </w:tcPr>
          <w:p w14:paraId="35EC7493" w14:textId="77777777" w:rsidR="007E09BA" w:rsidRPr="007E09BA" w:rsidRDefault="007E09BA" w:rsidP="00D30A55">
            <w:pPr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E09BA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Case classification: Laboratory confirmation of infection</w:t>
            </w:r>
          </w:p>
        </w:tc>
      </w:tr>
      <w:tr w:rsidR="007E09BA" w:rsidRPr="007E09BA" w14:paraId="72929761" w14:textId="77777777">
        <w:tc>
          <w:tcPr>
            <w:tcW w:w="9350" w:type="dxa"/>
          </w:tcPr>
          <w:p w14:paraId="1828308F" w14:textId="77777777" w:rsidR="007E09BA" w:rsidRPr="001376AE" w:rsidRDefault="007E09BA" w:rsidP="00D30A5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dentification of </w:t>
            </w:r>
            <w:r w:rsidRPr="001376AE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Treponema pallidum </w:t>
            </w: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y dark-field microscopy, fluorescent antibody or equivalent examination of material from nasal discharges, skin lesions, placenta, umbilical cord or autopsy material of a neonate (up to four weeks of age)</w:t>
            </w:r>
          </w:p>
          <w:p w14:paraId="58DBAF65" w14:textId="77777777" w:rsidR="007E09BA" w:rsidRPr="001376AE" w:rsidRDefault="007E09BA" w:rsidP="00D30A55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</w:t>
            </w:r>
          </w:p>
          <w:p w14:paraId="7EE4A089" w14:textId="77777777" w:rsidR="007E09BA" w:rsidRPr="001376AE" w:rsidRDefault="007E09BA" w:rsidP="00D30A5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active serology (non-treponemal and treponemal) from venous blood (not cord blood) in an infant/child with clinical, laboratory or radiographic evidence of congenital syphilis* whose mother is without documented evidence of adequate treatment</w:t>
            </w:r>
          </w:p>
          <w:p w14:paraId="23EFA8B9" w14:textId="77777777" w:rsidR="007E09BA" w:rsidRPr="001376AE" w:rsidRDefault="007E09BA" w:rsidP="00D30A55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</w:t>
            </w:r>
          </w:p>
          <w:p w14:paraId="3C288BE9" w14:textId="77777777" w:rsidR="007E09BA" w:rsidRPr="001376AE" w:rsidRDefault="007E09BA" w:rsidP="00D30A55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tection of </w:t>
            </w:r>
            <w:r w:rsidRPr="001376AE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T. pallidum</w:t>
            </w:r>
            <w:r w:rsidRPr="001376A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DNA in an appropriate clinical specimen</w:t>
            </w:r>
          </w:p>
          <w:p w14:paraId="7A8C4727" w14:textId="77777777" w:rsidR="007E09BA" w:rsidRPr="007E09BA" w:rsidRDefault="007E09BA" w:rsidP="00D30A55">
            <w:pPr>
              <w:rPr>
                <w:rFonts w:ascii="Calibri" w:eastAsia="Calibri" w:hAnsi="Calibri" w:cs="Calibri"/>
              </w:rPr>
            </w:pPr>
          </w:p>
        </w:tc>
      </w:tr>
    </w:tbl>
    <w:p w14:paraId="493A546D" w14:textId="7F4CFE12" w:rsidR="0052199A" w:rsidRDefault="007E09BA" w:rsidP="00D30A55">
      <w:pPr>
        <w:spacing w:after="0" w:line="240" w:lineRule="auto"/>
        <w:divId w:val="1008022154"/>
        <w:rPr>
          <w:rFonts w:ascii="Calibri" w:eastAsia="Yu Mincho" w:hAnsi="Calibri" w:cs="Calibri"/>
          <w:color w:val="1F4E79"/>
          <w:sz w:val="22"/>
          <w:szCs w:val="22"/>
        </w:rPr>
      </w:pPr>
      <w:r w:rsidRPr="007E09BA">
        <w:rPr>
          <w:rFonts w:ascii="Calibri" w:eastAsia="Calibri" w:hAnsi="Calibri" w:cs="Calibri"/>
          <w:color w:val="1F4E79"/>
          <w:sz w:val="16"/>
          <w:szCs w:val="32"/>
        </w:rPr>
        <w:t>*Includes any evidence of congenital syphilis on physical examination (e.g.</w:t>
      </w:r>
      <w:r w:rsidR="000D7643">
        <w:rPr>
          <w:rFonts w:ascii="Calibri" w:eastAsia="Calibri" w:hAnsi="Calibri" w:cs="Calibri"/>
          <w:color w:val="1F4E79"/>
          <w:sz w:val="16"/>
          <w:szCs w:val="32"/>
        </w:rPr>
        <w:t>,</w:t>
      </w:r>
      <w:r w:rsidRPr="007E09BA">
        <w:rPr>
          <w:rFonts w:ascii="Calibri" w:eastAsia="Calibri" w:hAnsi="Calibri" w:cs="Calibri"/>
          <w:color w:val="1F4E79"/>
          <w:sz w:val="16"/>
          <w:szCs w:val="32"/>
        </w:rPr>
        <w:t xml:space="preserve"> hepatosplenomegaly), evidence of congenital syphilis on radiographs of long bones, a reactive CSF </w:t>
      </w:r>
      <w:r w:rsidR="00233FE9" w:rsidRPr="00233FE9">
        <w:rPr>
          <w:rFonts w:ascii="Calibri" w:eastAsia="Calibri" w:hAnsi="Calibri" w:cs="Calibri"/>
          <w:color w:val="1F4E79"/>
          <w:sz w:val="16"/>
          <w:szCs w:val="32"/>
        </w:rPr>
        <w:t>(cerebrospinal fluid) VDRL (venereal disease research laboratory</w:t>
      </w:r>
      <w:r w:rsidR="000D7643">
        <w:rPr>
          <w:rFonts w:ascii="Calibri" w:eastAsia="Calibri" w:hAnsi="Calibri" w:cs="Calibri"/>
          <w:color w:val="1F4E79"/>
          <w:sz w:val="16"/>
          <w:szCs w:val="32"/>
        </w:rPr>
        <w:t>)</w:t>
      </w:r>
      <w:r w:rsidR="00233FE9" w:rsidRPr="00233FE9">
        <w:rPr>
          <w:rFonts w:ascii="Calibri" w:eastAsia="Calibri" w:hAnsi="Calibri" w:cs="Calibri"/>
          <w:color w:val="1F4E79"/>
          <w:sz w:val="16"/>
          <w:szCs w:val="32"/>
        </w:rPr>
        <w:t xml:space="preserve"> test,</w:t>
      </w:r>
      <w:r w:rsidRPr="007E09BA">
        <w:rPr>
          <w:rFonts w:ascii="Calibri" w:eastAsia="Calibri" w:hAnsi="Calibri" w:cs="Calibri"/>
          <w:color w:val="1F4E79"/>
          <w:sz w:val="16"/>
          <w:szCs w:val="32"/>
        </w:rPr>
        <w:t xml:space="preserve"> an elevated CSF cell count or protein without other cause.</w:t>
      </w:r>
    </w:p>
    <w:p w14:paraId="3578F5D6" w14:textId="77777777" w:rsidR="00D30A55" w:rsidRDefault="00D30A55" w:rsidP="00D30A55">
      <w:pPr>
        <w:pStyle w:val="NormalWeb"/>
        <w:tabs>
          <w:tab w:val="left" w:pos="1210"/>
        </w:tabs>
        <w:spacing w:before="0" w:beforeAutospacing="0" w:after="0" w:afterAutospacing="0"/>
        <w:divId w:val="1008022154"/>
        <w:rPr>
          <w:rFonts w:ascii="Calibri" w:eastAsia="Yu Mincho" w:hAnsi="Calibri" w:cs="Calibri"/>
          <w:color w:val="1F4E79"/>
          <w:sz w:val="22"/>
          <w:szCs w:val="22"/>
        </w:rPr>
      </w:pPr>
    </w:p>
    <w:p w14:paraId="7D819C02" w14:textId="77777777" w:rsidR="00D30A55" w:rsidRDefault="00D30A55" w:rsidP="00D30A55">
      <w:pPr>
        <w:pStyle w:val="NormalWeb"/>
        <w:tabs>
          <w:tab w:val="left" w:pos="1210"/>
        </w:tabs>
        <w:spacing w:before="0" w:beforeAutospacing="0" w:after="0" w:afterAutospacing="0"/>
        <w:divId w:val="1008022154"/>
        <w:rPr>
          <w:rFonts w:ascii="Calibri" w:eastAsia="Yu Mincho" w:hAnsi="Calibri" w:cs="Calibri"/>
          <w:color w:val="1F4E79"/>
          <w:sz w:val="22"/>
          <w:szCs w:val="22"/>
        </w:rPr>
      </w:pPr>
    </w:p>
    <w:p w14:paraId="35B4C9E5" w14:textId="77777777" w:rsidR="00D30A55" w:rsidRDefault="00D30A55" w:rsidP="00D30A55">
      <w:pPr>
        <w:pStyle w:val="NormalWeb"/>
        <w:tabs>
          <w:tab w:val="left" w:pos="1210"/>
        </w:tabs>
        <w:spacing w:before="0" w:beforeAutospacing="0" w:after="0" w:afterAutospacing="0"/>
        <w:divId w:val="1008022154"/>
        <w:rPr>
          <w:rFonts w:ascii="Calibri" w:eastAsia="Yu Mincho" w:hAnsi="Calibri" w:cs="Calibri"/>
          <w:color w:val="1F4E79"/>
          <w:sz w:val="22"/>
          <w:szCs w:val="22"/>
        </w:rPr>
      </w:pPr>
    </w:p>
    <w:p w14:paraId="11D323A8" w14:textId="77777777" w:rsidR="00D30A55" w:rsidRPr="00D30A55" w:rsidRDefault="00D30A55" w:rsidP="00D30A55">
      <w:pPr>
        <w:pStyle w:val="NormalWeb"/>
        <w:tabs>
          <w:tab w:val="left" w:pos="1210"/>
        </w:tabs>
        <w:spacing w:before="0" w:beforeAutospacing="0" w:after="0" w:afterAutospacing="0"/>
        <w:divId w:val="1008022154"/>
        <w:rPr>
          <w:rFonts w:ascii="Calibri" w:eastAsia="Yu Mincho" w:hAnsi="Calibri" w:cs="Calibri"/>
          <w:color w:val="1F4E79"/>
          <w:sz w:val="22"/>
          <w:szCs w:val="22"/>
        </w:rPr>
      </w:pPr>
    </w:p>
    <w:sdt>
      <w:sdtPr>
        <w:rPr>
          <w:rFonts w:ascii="Calibri" w:eastAsia="Yu Mincho" w:hAnsi="Calibri" w:cs="Calibri"/>
          <w:color w:val="1F4E79"/>
          <w:kern w:val="2"/>
          <w:sz w:val="16"/>
          <w:szCs w:val="32"/>
          <w:lang w:eastAsia="en-US"/>
          <w14:ligatures w14:val="standardContextual"/>
        </w:rPr>
        <w:tag w:val="rw.bWnCOutputStyleIdiblio"/>
        <w:id w:val="1487589833"/>
        <w:placeholder>
          <w:docPart w:val="59B01118C9F144BCB59510BC66FBC7EE"/>
        </w:placeholder>
      </w:sdtPr>
      <w:sdtEndPr>
        <w:rPr>
          <w:szCs w:val="16"/>
        </w:rPr>
      </w:sdtEndPr>
      <w:sdtContent>
        <w:p w14:paraId="325C4D6F" w14:textId="4096930B" w:rsidR="00B3587E" w:rsidRDefault="00B3587E" w:rsidP="00D30A55">
          <w:pPr>
            <w:pStyle w:val="NormalWeb"/>
            <w:spacing w:before="0" w:beforeAutospacing="0" w:after="0" w:afterAutospacing="0"/>
            <w:divId w:val="820511071"/>
            <w:rPr>
              <w:rFonts w:ascii="Aptos" w:hAnsi="Aptos"/>
              <w:color w:val="153D63"/>
              <w:sz w:val="22"/>
              <w:szCs w:val="22"/>
            </w:rPr>
          </w:pPr>
          <w:r>
            <w:rPr>
              <w:rFonts w:ascii="Aptos" w:hAnsi="Aptos"/>
              <w:color w:val="153D63"/>
              <w:sz w:val="22"/>
              <w:szCs w:val="22"/>
            </w:rPr>
            <w:t xml:space="preserve">(1) Public Health Agency of Canada. Case Definitions for Communicable Diseases under National Surveillance. Can Commun Dis Rep </w:t>
          </w:r>
          <w:r w:rsidR="004E3A40">
            <w:rPr>
              <w:rFonts w:ascii="Aptos" w:hAnsi="Aptos"/>
              <w:color w:val="153D63"/>
              <w:sz w:val="22"/>
              <w:szCs w:val="22"/>
            </w:rPr>
            <w:t>(</w:t>
          </w:r>
          <w:r>
            <w:rPr>
              <w:rFonts w:ascii="Aptos" w:hAnsi="Aptos"/>
              <w:color w:val="153D63"/>
              <w:sz w:val="22"/>
              <w:szCs w:val="22"/>
            </w:rPr>
            <w:t>2009</w:t>
          </w:r>
          <w:r w:rsidR="004E3A40">
            <w:rPr>
              <w:rFonts w:ascii="Aptos" w:hAnsi="Aptos"/>
              <w:color w:val="153D63"/>
              <w:sz w:val="22"/>
              <w:szCs w:val="22"/>
            </w:rPr>
            <w:t>).</w:t>
          </w:r>
          <w:r w:rsidR="00F3455F">
            <w:rPr>
              <w:rFonts w:ascii="Aptos" w:hAnsi="Aptos"/>
              <w:color w:val="153D63"/>
              <w:sz w:val="22"/>
              <w:szCs w:val="22"/>
            </w:rPr>
            <w:t xml:space="preserve"> </w:t>
          </w:r>
          <w:r>
            <w:rPr>
              <w:rFonts w:ascii="Aptos" w:hAnsi="Aptos"/>
              <w:color w:val="153D63"/>
              <w:sz w:val="22"/>
              <w:szCs w:val="22"/>
            </w:rPr>
            <w:t>35S2.</w:t>
          </w:r>
          <w:r w:rsidR="00BE3328">
            <w:rPr>
              <w:rFonts w:ascii="Aptos" w:hAnsi="Aptos"/>
              <w:color w:val="153D63"/>
              <w:sz w:val="22"/>
              <w:szCs w:val="22"/>
            </w:rPr>
            <w:t xml:space="preserve"> </w:t>
          </w:r>
          <w:hyperlink r:id="rId7" w:history="1">
            <w:r w:rsidR="000423BB" w:rsidRPr="00B16E07">
              <w:rPr>
                <w:rStyle w:val="Hyperlink"/>
                <w:rFonts w:ascii="Aptos" w:hAnsi="Aptos"/>
                <w:sz w:val="22"/>
                <w:szCs w:val="22"/>
              </w:rPr>
              <w:t>https://www.canada.ca/content/dam/phac-aspc/migration/phac-aspc/publicat/ccdr-rmtc/09pdf/35s2-eng.pdf</w:t>
            </w:r>
          </w:hyperlink>
          <w:r w:rsidR="000423BB">
            <w:rPr>
              <w:rFonts w:ascii="Aptos" w:hAnsi="Aptos"/>
              <w:color w:val="153D63"/>
              <w:sz w:val="22"/>
              <w:szCs w:val="22"/>
            </w:rPr>
            <w:t xml:space="preserve"> </w:t>
          </w:r>
        </w:p>
        <w:p w14:paraId="67A6F805" w14:textId="1A1359F8" w:rsidR="0052199A" w:rsidRPr="0052199A" w:rsidRDefault="00382F5E" w:rsidP="00D30A55">
          <w:pPr>
            <w:spacing w:after="0" w:line="240" w:lineRule="auto"/>
            <w:rPr>
              <w:rFonts w:ascii="Calibri" w:eastAsia="Yu Mincho" w:hAnsi="Calibri" w:cs="Calibri"/>
              <w:color w:val="1F4E79"/>
              <w:sz w:val="16"/>
              <w:szCs w:val="32"/>
            </w:rPr>
          </w:pPr>
        </w:p>
      </w:sdtContent>
    </w:sdt>
    <w:p w14:paraId="3E7C7D90" w14:textId="7E3C3AC1" w:rsidR="007E09BA" w:rsidRDefault="007E09BA" w:rsidP="00D30A55">
      <w:pPr>
        <w:spacing w:after="0" w:line="240" w:lineRule="auto"/>
      </w:pPr>
    </w:p>
    <w:sectPr w:rsidR="007E09BA">
      <w:headerReference w:type="even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287C6D" w14:textId="77777777" w:rsidR="00640632" w:rsidRDefault="00640632" w:rsidP="006F1E9E">
      <w:pPr>
        <w:spacing w:after="0" w:line="240" w:lineRule="auto"/>
      </w:pPr>
      <w:r>
        <w:separator/>
      </w:r>
    </w:p>
  </w:endnote>
  <w:endnote w:type="continuationSeparator" w:id="0">
    <w:p w14:paraId="79FE12E0" w14:textId="77777777" w:rsidR="00640632" w:rsidRDefault="00640632" w:rsidP="006F1E9E">
      <w:pPr>
        <w:spacing w:after="0" w:line="240" w:lineRule="auto"/>
      </w:pPr>
      <w:r>
        <w:continuationSeparator/>
      </w:r>
    </w:p>
  </w:endnote>
  <w:endnote w:type="continuationNotice" w:id="1">
    <w:p w14:paraId="2BCA6C00" w14:textId="77777777" w:rsidR="00640632" w:rsidRDefault="006406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612B6" w14:textId="77777777" w:rsidR="00640632" w:rsidRDefault="00640632" w:rsidP="006F1E9E">
      <w:pPr>
        <w:spacing w:after="0" w:line="240" w:lineRule="auto"/>
      </w:pPr>
      <w:r>
        <w:separator/>
      </w:r>
    </w:p>
  </w:footnote>
  <w:footnote w:type="continuationSeparator" w:id="0">
    <w:p w14:paraId="10F8EFB1" w14:textId="77777777" w:rsidR="00640632" w:rsidRDefault="00640632" w:rsidP="006F1E9E">
      <w:pPr>
        <w:spacing w:after="0" w:line="240" w:lineRule="auto"/>
      </w:pPr>
      <w:r>
        <w:continuationSeparator/>
      </w:r>
    </w:p>
  </w:footnote>
  <w:footnote w:type="continuationNotice" w:id="1">
    <w:p w14:paraId="3928900F" w14:textId="77777777" w:rsidR="00640632" w:rsidRDefault="006406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460F4" w14:textId="19C5D28A" w:rsidR="00265EC9" w:rsidRDefault="00265EC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52AC515" wp14:editId="0511B95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2078668648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02FA96" w14:textId="02543685" w:rsidR="00265EC9" w:rsidRPr="00265EC9" w:rsidRDefault="00265EC9" w:rsidP="00265EC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65E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2AC51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35pt;margin-top:0;width:149.55pt;height:31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7902FA96" w14:textId="02543685" w:rsidR="00265EC9" w:rsidRPr="00265EC9" w:rsidRDefault="00265EC9" w:rsidP="00265EC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65EC9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79D60" w14:textId="26828F57" w:rsidR="00265EC9" w:rsidRDefault="00265EC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9C1B22D" wp14:editId="23EA408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70306920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33996F" w14:textId="1091E4F5" w:rsidR="00265EC9" w:rsidRPr="00265EC9" w:rsidRDefault="00265EC9" w:rsidP="00265EC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65E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C1B2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98.3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" filled="f" stroked="f">
              <v:textbox style="mso-fit-shape-to-text:t" inset="0,15pt,20pt,0">
                <w:txbxContent>
                  <w:p w14:paraId="0233996F" w14:textId="1091E4F5" w:rsidR="00265EC9" w:rsidRPr="00265EC9" w:rsidRDefault="00265EC9" w:rsidP="00265EC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65EC9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B12F86"/>
    <w:multiLevelType w:val="hybridMultilevel"/>
    <w:tmpl w:val="E75440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89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BA"/>
    <w:rsid w:val="00003CDE"/>
    <w:rsid w:val="000423BB"/>
    <w:rsid w:val="000528DF"/>
    <w:rsid w:val="00072C83"/>
    <w:rsid w:val="000C268C"/>
    <w:rsid w:val="000D7643"/>
    <w:rsid w:val="001376AE"/>
    <w:rsid w:val="0023197B"/>
    <w:rsid w:val="00233FE9"/>
    <w:rsid w:val="00265EC9"/>
    <w:rsid w:val="002B274B"/>
    <w:rsid w:val="003175F1"/>
    <w:rsid w:val="00382F5E"/>
    <w:rsid w:val="003C4D4A"/>
    <w:rsid w:val="00451F4E"/>
    <w:rsid w:val="00453317"/>
    <w:rsid w:val="004A0AF9"/>
    <w:rsid w:val="004B008B"/>
    <w:rsid w:val="004E3A40"/>
    <w:rsid w:val="0051152C"/>
    <w:rsid w:val="0052199A"/>
    <w:rsid w:val="00640632"/>
    <w:rsid w:val="006F1E9E"/>
    <w:rsid w:val="0072633E"/>
    <w:rsid w:val="00793D7A"/>
    <w:rsid w:val="007A7C8B"/>
    <w:rsid w:val="007E09BA"/>
    <w:rsid w:val="00815E17"/>
    <w:rsid w:val="00901A86"/>
    <w:rsid w:val="00967B8C"/>
    <w:rsid w:val="009A30C8"/>
    <w:rsid w:val="009B2AB7"/>
    <w:rsid w:val="009C2A02"/>
    <w:rsid w:val="009F2327"/>
    <w:rsid w:val="00A538E0"/>
    <w:rsid w:val="00A82F80"/>
    <w:rsid w:val="00A92CD9"/>
    <w:rsid w:val="00AD09DB"/>
    <w:rsid w:val="00B3587E"/>
    <w:rsid w:val="00B5212B"/>
    <w:rsid w:val="00B53B01"/>
    <w:rsid w:val="00BA2F24"/>
    <w:rsid w:val="00BE3328"/>
    <w:rsid w:val="00C105FE"/>
    <w:rsid w:val="00C146EC"/>
    <w:rsid w:val="00CA652F"/>
    <w:rsid w:val="00D30A55"/>
    <w:rsid w:val="00DD4C06"/>
    <w:rsid w:val="00E57CBF"/>
    <w:rsid w:val="00EC6A95"/>
    <w:rsid w:val="00F3351C"/>
    <w:rsid w:val="00F3455F"/>
    <w:rsid w:val="00F876F0"/>
    <w:rsid w:val="00F933F4"/>
    <w:rsid w:val="00FB6EFD"/>
    <w:rsid w:val="00FC6B80"/>
    <w:rsid w:val="029FD886"/>
    <w:rsid w:val="4D0CF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353B5"/>
  <w15:chartTrackingRefBased/>
  <w15:docId w15:val="{9727E18F-13D7-4215-AE28-5FC7572D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0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0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0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9B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7E09BA"/>
    <w:pPr>
      <w:spacing w:after="0" w:line="240" w:lineRule="auto"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E0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B53B01"/>
    <w:rPr>
      <w:smallCaps/>
      <w:color w:val="5A5A5A" w:themeColor="text1" w:themeTint="A5"/>
    </w:rPr>
  </w:style>
  <w:style w:type="paragraph" w:customStyle="1" w:styleId="Tablefigureheading">
    <w:name w:val="Table/figure heading"/>
    <w:basedOn w:val="Heading4"/>
    <w:qFormat/>
    <w:rsid w:val="003175F1"/>
    <w:pPr>
      <w:spacing w:line="480" w:lineRule="auto"/>
    </w:pPr>
    <w:rPr>
      <w:i w:val="0"/>
      <w:color w:val="153D63" w:themeColor="text2" w:themeTint="E6"/>
      <w:sz w:val="22"/>
    </w:rPr>
  </w:style>
  <w:style w:type="paragraph" w:styleId="NoSpacing">
    <w:name w:val="No Spacing"/>
    <w:uiPriority w:val="1"/>
    <w:qFormat/>
    <w:rsid w:val="00B53B0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2CD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F1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E9E"/>
  </w:style>
  <w:style w:type="paragraph" w:styleId="Footer">
    <w:name w:val="footer"/>
    <w:basedOn w:val="Normal"/>
    <w:link w:val="FooterChar"/>
    <w:uiPriority w:val="99"/>
    <w:unhideWhenUsed/>
    <w:rsid w:val="006F1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E9E"/>
  </w:style>
  <w:style w:type="paragraph" w:styleId="NormalWeb">
    <w:name w:val="Normal (Web)"/>
    <w:basedOn w:val="Normal"/>
    <w:uiPriority w:val="99"/>
    <w:semiHidden/>
    <w:unhideWhenUsed/>
    <w:rsid w:val="005219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2199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23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65E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canada.ca/content/dam/phac-aspc/migration/phac-aspc/publicat/ccdr-rmtc/09pdf/35s2-eng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F3F9F95172B4357A7A00FB09036D0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6092A3-F471-4839-8413-9F279333F291}"/>
      </w:docPartPr>
      <w:docPartBody>
        <w:p w:rsidR="00AD09DB" w:rsidRDefault="00AD09DB">
          <w:r w:rsidRPr="00DA70E9">
            <w:rPr>
              <w:rStyle w:val="PlaceholderText"/>
            </w:rPr>
            <w:t>Formatting...</w:t>
          </w:r>
        </w:p>
      </w:docPartBody>
    </w:docPart>
    <w:docPart>
      <w:docPartPr>
        <w:name w:val="59B01118C9F144BCB59510BC66FBC7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768678-5E44-4F0B-9320-346C276A0D7D}"/>
      </w:docPartPr>
      <w:docPartBody>
        <w:p w:rsidR="00FA1F9F" w:rsidRDefault="00DD4C06">
          <w:r w:rsidRPr="00EC0C1F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DB"/>
    <w:rsid w:val="002B274B"/>
    <w:rsid w:val="00390DB6"/>
    <w:rsid w:val="003C4D4A"/>
    <w:rsid w:val="00453317"/>
    <w:rsid w:val="004B008B"/>
    <w:rsid w:val="007A7C8B"/>
    <w:rsid w:val="00815E17"/>
    <w:rsid w:val="00984FC9"/>
    <w:rsid w:val="009A30C8"/>
    <w:rsid w:val="009C2A02"/>
    <w:rsid w:val="00A77D5A"/>
    <w:rsid w:val="00AD09DB"/>
    <w:rsid w:val="00CA74F0"/>
    <w:rsid w:val="00DD4C06"/>
    <w:rsid w:val="00EB5D97"/>
    <w:rsid w:val="00EC6A95"/>
    <w:rsid w:val="00F3351C"/>
    <w:rsid w:val="00FA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4C0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181</Characters>
  <Application>Microsoft Office Word</Application>
  <DocSecurity>4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teh, Ashorkor (PHAC/ASPC)</dc:creator>
  <cp:keywords/>
  <dc:description/>
  <cp:lastModifiedBy>Tetteh, Ashorkor (PHAC/ASPC)</cp:lastModifiedBy>
  <cp:revision>5</cp:revision>
  <dcterms:created xsi:type="dcterms:W3CDTF">2025-01-07T18:50:00Z</dcterms:created>
  <dcterms:modified xsi:type="dcterms:W3CDTF">2025-01-0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582c618,7be5f768,1f94439c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0-22T14:38:06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bf87f3c4-5581-4db5-9ed7-194865d47383</vt:lpwstr>
  </property>
  <property fmtid="{D5CDD505-2E9C-101B-9397-08002B2CF9AE}" pid="11" name="MSIP_Label_05d8ed60-cd71-485b-a85b-277aaf32f506_ContentBits">
    <vt:lpwstr>1</vt:lpwstr>
  </property>
</Properties>
</file>